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B82" w:rsidRPr="00457940" w:rsidRDefault="00432B82" w:rsidP="00F90E6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457940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457940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Response Signature Drugs</w:t>
      </w:r>
    </w:p>
    <w:p w:rsidR="00432B82" w:rsidRDefault="00432B82" w:rsidP="00F90E67"/>
    <w:tbl>
      <w:tblPr>
        <w:tblStyle w:val="TableGrid"/>
        <w:tblpPr w:leftFromText="180" w:rightFromText="180" w:vertAnchor="page" w:horzAnchor="margin" w:tblpXSpec="center" w:tblpY="1996"/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594"/>
      </w:tblGrid>
      <w:tr w:rsidR="00306C78" w:rsidRPr="003E33F3" w:rsidTr="00432B82">
        <w:trPr>
          <w:trHeight w:val="173"/>
          <w:jc w:val="center"/>
        </w:trPr>
        <w:tc>
          <w:tcPr>
            <w:tcW w:w="0" w:type="auto"/>
            <w:noWrap/>
            <w:hideMark/>
          </w:tcPr>
          <w:p w:rsidR="00306C78" w:rsidRPr="003E33F3" w:rsidRDefault="00306C78" w:rsidP="00F90E67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ric Drug Nam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cetylsalicylic acid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ilorid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inoglutethimid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inophyll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itriptyl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zacitidi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zathiopr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endroflumethiazid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rinzolamid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umetanid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rbamazep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elecoxib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lorpromaz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lorpropamid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trimazol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zap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lchic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yclosporin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antrole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aunorubici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citab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feroxami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xamethaso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iclofenac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iflunisal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igoxi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isulfiram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pam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xorubici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xycycl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stradiol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todolac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toposid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xemesta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elodip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enoprofe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inasterid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ludrocortiso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luphenazi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lurbiprofen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lutamid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luvastatin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ulvestrant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urosemid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efitinib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aloperidol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ydrochlorothiazid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loprost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matinib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ndomethaci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rinoteca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socarboxazid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etoprofen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etorolac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ansoprazol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eflunomid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etrozol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omust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ovastati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fenamic</w:t>
            </w:r>
            <w:proofErr w:type="spellEnd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cid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gestrol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rcaptopuri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salami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tformi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lastRenderedPageBreak/>
              <w:t>methotrexat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lrino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nocycl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itoxantro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bumeto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proxe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ifedip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meprazol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rlistat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xaprozin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aclitaxel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entamidi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henelzi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hentolami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iroxicam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azosin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ednisolo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ochlorperaz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opylthiouracil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aloxife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amipril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eserp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imvastati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irolimus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sodium </w:t>
            </w: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henylbutyrat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ulfasalaz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acr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acrolimus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halidomid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hioguan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hioridaz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butamid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lmetin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opiramat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anylcyprom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azodo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ifluoperazine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alproic</w:t>
            </w:r>
            <w:proofErr w:type="spellEnd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acid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ardenafil</w:t>
            </w:r>
            <w:proofErr w:type="spellEnd"/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erapamil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inblastine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orinostat</w:t>
            </w:r>
          </w:p>
        </w:tc>
      </w:tr>
      <w:tr w:rsidR="00432B82" w:rsidRPr="003E33F3" w:rsidTr="00432B82">
        <w:trPr>
          <w:trHeight w:val="173"/>
          <w:jc w:val="center"/>
        </w:trPr>
        <w:tc>
          <w:tcPr>
            <w:tcW w:w="0" w:type="auto"/>
            <w:noWrap/>
            <w:vAlign w:val="bottom"/>
          </w:tcPr>
          <w:p w:rsidR="00432B82" w:rsidRPr="00432B82" w:rsidRDefault="00432B82" w:rsidP="00F90E67">
            <w:pPr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2B8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yohimbine</w:t>
            </w:r>
            <w:proofErr w:type="spellEnd"/>
          </w:p>
        </w:tc>
      </w:tr>
    </w:tbl>
    <w:p w:rsidR="007243F9" w:rsidRPr="00457940" w:rsidRDefault="007243F9" w:rsidP="00F90E67">
      <w:pPr>
        <w:rPr>
          <w:rFonts w:ascii="Times New Roman" w:hAnsi="Times New Roman" w:cs="Times New Roman"/>
          <w:b/>
          <w:sz w:val="20"/>
          <w:szCs w:val="20"/>
        </w:rPr>
      </w:pPr>
    </w:p>
    <w:sectPr w:rsidR="007243F9" w:rsidRPr="00457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3F3"/>
    <w:rsid w:val="00306C78"/>
    <w:rsid w:val="003E33F3"/>
    <w:rsid w:val="00432B82"/>
    <w:rsid w:val="00457940"/>
    <w:rsid w:val="00475379"/>
    <w:rsid w:val="007243F9"/>
    <w:rsid w:val="00853F41"/>
    <w:rsid w:val="008C2AA1"/>
    <w:rsid w:val="00DA5A0C"/>
    <w:rsid w:val="00F9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33F3"/>
    <w:rPr>
      <w:color w:val="0000FF"/>
      <w:u w:val="single"/>
    </w:rPr>
  </w:style>
  <w:style w:type="table" w:styleId="TableGrid">
    <w:name w:val="Table Grid"/>
    <w:basedOn w:val="TableNormal"/>
    <w:uiPriority w:val="59"/>
    <w:rsid w:val="003E33F3"/>
    <w:pPr>
      <w:spacing w:after="0" w:line="240" w:lineRule="auto"/>
      <w:jc w:val="center"/>
    </w:pPr>
    <w:tblPr>
      <w:tblInd w:w="0" w:type="dxa"/>
      <w:tblBorders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3E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3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33F3"/>
    <w:rPr>
      <w:color w:val="0000FF"/>
      <w:u w:val="single"/>
    </w:rPr>
  </w:style>
  <w:style w:type="table" w:styleId="TableGrid">
    <w:name w:val="Table Grid"/>
    <w:basedOn w:val="TableNormal"/>
    <w:uiPriority w:val="59"/>
    <w:rsid w:val="003E33F3"/>
    <w:pPr>
      <w:spacing w:after="0" w:line="240" w:lineRule="auto"/>
      <w:jc w:val="center"/>
    </w:pPr>
    <w:tblPr>
      <w:tblInd w:w="0" w:type="dxa"/>
      <w:tblBorders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3E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3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Hendricks</dc:creator>
  <cp:lastModifiedBy>NCI NIH</cp:lastModifiedBy>
  <cp:revision>2</cp:revision>
  <dcterms:created xsi:type="dcterms:W3CDTF">2014-02-14T16:10:00Z</dcterms:created>
  <dcterms:modified xsi:type="dcterms:W3CDTF">2014-02-14T16:10:00Z</dcterms:modified>
</cp:coreProperties>
</file>